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761"/>
        <w:tblW w:w="15941" w:type="dxa"/>
        <w:tblLook w:val="04A0" w:firstRow="1" w:lastRow="0" w:firstColumn="1" w:lastColumn="0" w:noHBand="0" w:noVBand="1"/>
      </w:tblPr>
      <w:tblGrid>
        <w:gridCol w:w="1978"/>
        <w:gridCol w:w="1082"/>
        <w:gridCol w:w="1156"/>
        <w:gridCol w:w="1275"/>
        <w:gridCol w:w="1144"/>
        <w:gridCol w:w="1142"/>
        <w:gridCol w:w="1156"/>
        <w:gridCol w:w="1156"/>
        <w:gridCol w:w="1117"/>
        <w:gridCol w:w="1211"/>
        <w:gridCol w:w="1156"/>
        <w:gridCol w:w="1156"/>
        <w:gridCol w:w="1205"/>
        <w:gridCol w:w="7"/>
      </w:tblGrid>
      <w:tr w:rsidR="009D010D" w:rsidRPr="00225CE8" w14:paraId="37BB012F" w14:textId="77777777" w:rsidTr="009D010D">
        <w:trPr>
          <w:trHeight w:val="96"/>
        </w:trPr>
        <w:tc>
          <w:tcPr>
            <w:tcW w:w="1978" w:type="dxa"/>
            <w:shd w:val="clear" w:color="auto" w:fill="BFBFBF" w:themeFill="background1" w:themeFillShade="BF"/>
            <w:vAlign w:val="center"/>
          </w:tcPr>
          <w:p w14:paraId="58C1F7B0" w14:textId="77777777" w:rsidR="009D010D" w:rsidRPr="00225CE8" w:rsidRDefault="009D010D" w:rsidP="009D010D">
            <w:pPr>
              <w:rPr>
                <w:rFonts w:ascii="Helvetica" w:hAnsi="Helvetica" w:cs="Helvetica"/>
                <w:b/>
                <w:bCs/>
                <w:lang w:val="en-GB"/>
              </w:rPr>
            </w:pPr>
          </w:p>
        </w:tc>
        <w:tc>
          <w:tcPr>
            <w:tcW w:w="4657" w:type="dxa"/>
            <w:gridSpan w:val="4"/>
            <w:shd w:val="clear" w:color="auto" w:fill="F2F2F2" w:themeFill="background1" w:themeFillShade="F2"/>
            <w:vAlign w:val="center"/>
          </w:tcPr>
          <w:p w14:paraId="2447FCCC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b/>
                <w:bCs/>
                <w:sz w:val="20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en-GB"/>
              </w:rPr>
              <w:t>Training</w:t>
            </w:r>
            <w:r w:rsidRPr="00225CE8">
              <w:rPr>
                <w:rFonts w:ascii="Helvetica" w:hAnsi="Helvetica" w:cs="Helvetica"/>
                <w:b/>
                <w:bCs/>
                <w:sz w:val="20"/>
                <w:lang w:val="en-GB"/>
              </w:rPr>
              <w:t xml:space="preserve"> Data</w:t>
            </w:r>
          </w:p>
        </w:tc>
        <w:tc>
          <w:tcPr>
            <w:tcW w:w="4571" w:type="dxa"/>
            <w:gridSpan w:val="4"/>
            <w:shd w:val="clear" w:color="auto" w:fill="auto"/>
            <w:vAlign w:val="center"/>
          </w:tcPr>
          <w:p w14:paraId="78B9DA2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b/>
                <w:bCs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bCs/>
                <w:sz w:val="20"/>
                <w:lang w:val="en-GB"/>
              </w:rPr>
              <w:t>Validation Data</w:t>
            </w:r>
          </w:p>
        </w:tc>
        <w:tc>
          <w:tcPr>
            <w:tcW w:w="4735" w:type="dxa"/>
            <w:gridSpan w:val="5"/>
            <w:shd w:val="clear" w:color="auto" w:fill="F2F2F2" w:themeFill="background1" w:themeFillShade="F2"/>
            <w:vAlign w:val="center"/>
          </w:tcPr>
          <w:p w14:paraId="0CF1EA6D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b/>
                <w:bCs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bCs/>
                <w:sz w:val="20"/>
                <w:lang w:val="en-GB"/>
              </w:rPr>
              <w:t>Examination Data</w:t>
            </w:r>
          </w:p>
        </w:tc>
      </w:tr>
      <w:tr w:rsidR="008318A0" w:rsidRPr="00225CE8" w14:paraId="1738FC17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shd w:val="clear" w:color="auto" w:fill="BFBFBF" w:themeFill="background1" w:themeFillShade="BF"/>
            <w:vAlign w:val="center"/>
          </w:tcPr>
          <w:p w14:paraId="1C293AA6" w14:textId="77777777" w:rsidR="008318A0" w:rsidRPr="00225CE8" w:rsidRDefault="008318A0" w:rsidP="008318A0">
            <w:pPr>
              <w:rPr>
                <w:rFonts w:ascii="Helvetica" w:hAnsi="Helvetica" w:cs="Helvetica"/>
                <w:b/>
                <w:bCs/>
                <w:lang w:val="en-GB"/>
              </w:rPr>
            </w:pPr>
            <w:r w:rsidRPr="00225CE8">
              <w:rPr>
                <w:rFonts w:ascii="Helvetica" w:hAnsi="Helvetica" w:cs="Helvetica"/>
                <w:b/>
                <w:bCs/>
                <w:sz w:val="20"/>
                <w:lang w:val="en-GB"/>
              </w:rPr>
              <w:t>Convolutional neural network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74BBAC39" w14:textId="77777777" w:rsidR="008318A0" w:rsidRPr="00225CE8" w:rsidRDefault="008318A0" w:rsidP="008318A0">
            <w:pPr>
              <w:jc w:val="right"/>
              <w:rPr>
                <w:rFonts w:ascii="Helvetica" w:hAnsi="Helvetica" w:cs="Helvetica"/>
                <w:sz w:val="14"/>
                <w:lang w:val="en-GB"/>
              </w:rPr>
            </w:pPr>
            <w:r w:rsidRPr="00225CE8">
              <w:rPr>
                <w:rFonts w:ascii="Helvetica" w:hAnsi="Helvetica" w:cs="Helvetica"/>
                <w:sz w:val="14"/>
                <w:lang w:val="en-GB"/>
              </w:rPr>
              <w:t>True</w:t>
            </w:r>
          </w:p>
          <w:p w14:paraId="5ECAF034" w14:textId="77777777" w:rsidR="008318A0" w:rsidRPr="00225CE8" w:rsidRDefault="008318A0" w:rsidP="008318A0">
            <w:pPr>
              <w:rPr>
                <w:rFonts w:ascii="Helvetica" w:hAnsi="Helvetica" w:cs="Helvetica"/>
                <w:sz w:val="14"/>
                <w:lang w:val="en-GB"/>
              </w:rPr>
            </w:pPr>
            <w:r w:rsidRPr="00225CE8">
              <w:rPr>
                <w:rFonts w:ascii="Helvetica" w:hAnsi="Helvetica" w:cs="Helvetica"/>
                <w:sz w:val="14"/>
                <w:lang w:val="en-GB"/>
              </w:rPr>
              <w:t>Predicted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A6DF181" w14:textId="77777777" w:rsidR="008318A0" w:rsidRPr="00225CE8" w:rsidRDefault="008318A0" w:rsidP="008318A0">
            <w:pPr>
              <w:jc w:val="center"/>
              <w:rPr>
                <w:rFonts w:ascii="Helvetica" w:hAnsi="Helvetica" w:cs="Helvetica"/>
                <w:b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sz w:val="20"/>
                <w:lang w:val="en-GB"/>
              </w:rPr>
              <w:t>Non-Ischemic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6D6A9F1" w14:textId="77777777" w:rsidR="008318A0" w:rsidRPr="00225CE8" w:rsidRDefault="008318A0" w:rsidP="008318A0">
            <w:pPr>
              <w:jc w:val="center"/>
              <w:rPr>
                <w:rFonts w:ascii="Helvetica" w:hAnsi="Helvetica" w:cs="Helvetica"/>
                <w:b/>
                <w:bCs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bCs/>
                <w:sz w:val="20"/>
                <w:lang w:val="en-GB"/>
              </w:rPr>
              <w:t>Ischemic</w:t>
            </w:r>
          </w:p>
        </w:tc>
        <w:tc>
          <w:tcPr>
            <w:tcW w:w="1144" w:type="dxa"/>
            <w:shd w:val="clear" w:color="auto" w:fill="F2F2F2" w:themeFill="background1" w:themeFillShade="F2"/>
            <w:vAlign w:val="center"/>
          </w:tcPr>
          <w:p w14:paraId="044278B7" w14:textId="77777777" w:rsidR="008318A0" w:rsidRPr="00225CE8" w:rsidRDefault="008318A0" w:rsidP="008318A0">
            <w:pPr>
              <w:jc w:val="right"/>
              <w:rPr>
                <w:rFonts w:ascii="Helvetica" w:hAnsi="Helvetica" w:cs="Helvetica"/>
                <w:b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sz w:val="20"/>
                <w:lang w:val="en-GB"/>
              </w:rPr>
              <w:t>Accuracy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51DC91E" w14:textId="77777777" w:rsidR="008318A0" w:rsidRPr="00225CE8" w:rsidRDefault="008318A0" w:rsidP="008318A0">
            <w:pPr>
              <w:jc w:val="right"/>
              <w:rPr>
                <w:rFonts w:ascii="Helvetica" w:hAnsi="Helvetica" w:cs="Helvetica"/>
                <w:sz w:val="14"/>
                <w:lang w:val="en-GB"/>
              </w:rPr>
            </w:pPr>
            <w:r w:rsidRPr="00225CE8">
              <w:rPr>
                <w:rFonts w:ascii="Helvetica" w:hAnsi="Helvetica" w:cs="Helvetica"/>
                <w:sz w:val="14"/>
                <w:lang w:val="en-GB"/>
              </w:rPr>
              <w:t>True</w:t>
            </w:r>
          </w:p>
          <w:p w14:paraId="62B9460F" w14:textId="77777777" w:rsidR="008318A0" w:rsidRPr="00225CE8" w:rsidRDefault="008318A0" w:rsidP="008318A0">
            <w:pPr>
              <w:rPr>
                <w:rFonts w:ascii="Helvetica" w:hAnsi="Helvetica" w:cs="Helvetica"/>
                <w:sz w:val="14"/>
                <w:lang w:val="en-GB"/>
              </w:rPr>
            </w:pPr>
            <w:r w:rsidRPr="00225CE8">
              <w:rPr>
                <w:rFonts w:ascii="Helvetica" w:hAnsi="Helvetica" w:cs="Helvetica"/>
                <w:sz w:val="14"/>
                <w:lang w:val="en-GB"/>
              </w:rPr>
              <w:t>Predicted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8C19632" w14:textId="77777777" w:rsidR="008318A0" w:rsidRPr="00225CE8" w:rsidRDefault="008318A0" w:rsidP="008318A0">
            <w:pPr>
              <w:jc w:val="center"/>
              <w:rPr>
                <w:rFonts w:ascii="Helvetica" w:hAnsi="Helvetica" w:cs="Helvetica"/>
                <w:b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5ABF9D2" w14:textId="77777777" w:rsidR="008318A0" w:rsidRPr="00225CE8" w:rsidRDefault="008318A0" w:rsidP="008318A0">
            <w:pPr>
              <w:jc w:val="center"/>
              <w:rPr>
                <w:rFonts w:ascii="Helvetica" w:hAnsi="Helvetica" w:cs="Helvetica"/>
                <w:b/>
                <w:bCs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bCs/>
                <w:sz w:val="20"/>
                <w:lang w:val="en-GB"/>
              </w:rPr>
              <w:t>Ischemic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19BB84B" w14:textId="77777777" w:rsidR="008318A0" w:rsidRPr="00225CE8" w:rsidRDefault="008318A0" w:rsidP="008318A0">
            <w:pPr>
              <w:jc w:val="right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sz w:val="20"/>
                <w:lang w:val="en-GB"/>
              </w:rPr>
              <w:t>Accuracy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6DF9E844" w14:textId="77777777" w:rsidR="008318A0" w:rsidRPr="00225CE8" w:rsidRDefault="008318A0" w:rsidP="008318A0">
            <w:pPr>
              <w:jc w:val="right"/>
              <w:rPr>
                <w:rFonts w:ascii="Helvetica" w:hAnsi="Helvetica" w:cs="Helvetica"/>
                <w:sz w:val="14"/>
                <w:lang w:val="en-GB"/>
              </w:rPr>
            </w:pPr>
            <w:r w:rsidRPr="00225CE8">
              <w:rPr>
                <w:rFonts w:ascii="Helvetica" w:hAnsi="Helvetica" w:cs="Helvetica"/>
                <w:sz w:val="14"/>
                <w:lang w:val="en-GB"/>
              </w:rPr>
              <w:t>True</w:t>
            </w:r>
          </w:p>
          <w:p w14:paraId="27505C6F" w14:textId="77777777" w:rsidR="008318A0" w:rsidRPr="00225CE8" w:rsidRDefault="008318A0" w:rsidP="008318A0">
            <w:pPr>
              <w:rPr>
                <w:rFonts w:ascii="Helvetica" w:hAnsi="Helvetica" w:cs="Helvetica"/>
                <w:sz w:val="14"/>
                <w:lang w:val="en-GB"/>
              </w:rPr>
            </w:pPr>
            <w:r w:rsidRPr="00225CE8">
              <w:rPr>
                <w:rFonts w:ascii="Helvetica" w:hAnsi="Helvetica" w:cs="Helvetica"/>
                <w:sz w:val="14"/>
                <w:lang w:val="en-GB"/>
              </w:rPr>
              <w:t>Predicted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0F6DF2C" w14:textId="77777777" w:rsidR="008318A0" w:rsidRPr="00225CE8" w:rsidRDefault="008318A0" w:rsidP="008318A0">
            <w:pPr>
              <w:jc w:val="center"/>
              <w:rPr>
                <w:rFonts w:ascii="Helvetica" w:hAnsi="Helvetica" w:cs="Helvetica"/>
                <w:b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9DC7473" w14:textId="77777777" w:rsidR="008318A0" w:rsidRPr="00225CE8" w:rsidRDefault="008318A0" w:rsidP="008318A0">
            <w:pPr>
              <w:jc w:val="center"/>
              <w:rPr>
                <w:rFonts w:ascii="Helvetica" w:hAnsi="Helvetica" w:cs="Helvetica"/>
                <w:b/>
                <w:bCs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bCs/>
                <w:sz w:val="20"/>
                <w:lang w:val="en-GB"/>
              </w:rPr>
              <w:t>Ischemic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96C34F9" w14:textId="77777777" w:rsidR="008318A0" w:rsidRPr="00225CE8" w:rsidRDefault="008318A0" w:rsidP="008318A0">
            <w:pPr>
              <w:jc w:val="center"/>
              <w:rPr>
                <w:rFonts w:ascii="Helvetica" w:hAnsi="Helvetica" w:cs="Helvetica"/>
                <w:b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b/>
                <w:sz w:val="20"/>
                <w:lang w:val="en-GB"/>
              </w:rPr>
              <w:t>Accuracy</w:t>
            </w:r>
          </w:p>
        </w:tc>
      </w:tr>
      <w:tr w:rsidR="009D010D" w:rsidRPr="00225CE8" w14:paraId="617C6455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002BCAB6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ResN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t5:</w:t>
            </w:r>
          </w:p>
          <w:p w14:paraId="2B0C5F1E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80_M14_E6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14A9C1D1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F7D2E77" w14:textId="77777777" w:rsidR="009D010D" w:rsidRPr="00225CE8" w:rsidRDefault="00D65112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5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06C6646" w14:textId="77777777" w:rsidR="009D010D" w:rsidRPr="00225CE8" w:rsidRDefault="00D65112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10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299C3325" w14:textId="77777777" w:rsidR="009D010D" w:rsidRPr="00225CE8" w:rsidRDefault="00D65112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5.8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862D041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1DC4832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ACA864B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768EED2B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4.01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642D899F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2059478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5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B1D9529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68F0305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7.93</w:t>
            </w:r>
          </w:p>
        </w:tc>
      </w:tr>
      <w:tr w:rsidR="009D010D" w:rsidRPr="00225CE8" w14:paraId="0D6BDF2C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vAlign w:val="center"/>
          </w:tcPr>
          <w:p w14:paraId="7C21F714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3E10B12D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2169EF61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8112285" w14:textId="77777777" w:rsidR="009D010D" w:rsidRPr="00225CE8" w:rsidRDefault="00D65112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1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46630B1" w14:textId="77777777" w:rsidR="009D010D" w:rsidRPr="00225CE8" w:rsidRDefault="00D65112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290</w:t>
            </w:r>
          </w:p>
        </w:tc>
        <w:tc>
          <w:tcPr>
            <w:tcW w:w="1144" w:type="dxa"/>
            <w:vMerge/>
            <w:shd w:val="clear" w:color="auto" w:fill="F2F2F2" w:themeFill="background1" w:themeFillShade="F2"/>
            <w:vAlign w:val="center"/>
          </w:tcPr>
          <w:p w14:paraId="1F66D131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467404F0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6BEE579B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31A3CF25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44E7F67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9</w:t>
            </w:r>
          </w:p>
        </w:tc>
        <w:tc>
          <w:tcPr>
            <w:tcW w:w="1117" w:type="dxa"/>
            <w:vMerge/>
            <w:shd w:val="clear" w:color="auto" w:fill="auto"/>
            <w:vAlign w:val="center"/>
          </w:tcPr>
          <w:p w14:paraId="027A7EC5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305DF1DB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F14316F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4B935C1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6</w:t>
            </w:r>
          </w:p>
        </w:tc>
        <w:tc>
          <w:tcPr>
            <w:tcW w:w="1205" w:type="dxa"/>
            <w:vMerge/>
            <w:shd w:val="clear" w:color="auto" w:fill="F2F2F2" w:themeFill="background1" w:themeFillShade="F2"/>
            <w:vAlign w:val="center"/>
          </w:tcPr>
          <w:p w14:paraId="3050236D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5F0414D8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7E5D54E7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GoogL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Net10:</w:t>
            </w:r>
          </w:p>
          <w:p w14:paraId="5D8F0B6A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26_M18_E28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53B5D81E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230E559" w14:textId="77777777" w:rsidR="009D010D" w:rsidRPr="00225CE8" w:rsidRDefault="0053455E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6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8DB30C5" w14:textId="77777777" w:rsidR="009D010D" w:rsidRPr="00225CE8" w:rsidRDefault="0053455E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4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7BEABA33" w14:textId="77777777" w:rsidR="009D010D" w:rsidRPr="00225CE8" w:rsidRDefault="0053455E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8.6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6F6360D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E8496EB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F9E9B8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5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22C04715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4.61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4573B257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28D98E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9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D2FEC4D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02890EA9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6.21</w:t>
            </w:r>
          </w:p>
        </w:tc>
      </w:tr>
      <w:tr w:rsidR="009D010D" w:rsidRPr="00225CE8" w14:paraId="7E140568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vAlign w:val="center"/>
          </w:tcPr>
          <w:p w14:paraId="3AA07A8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3989E270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79C0C883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3D94405" w14:textId="77777777" w:rsidR="009D010D" w:rsidRPr="00225CE8" w:rsidRDefault="0053455E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1136C86" w14:textId="77777777" w:rsidR="009D010D" w:rsidRPr="00225CE8" w:rsidRDefault="0053455E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96</w:t>
            </w:r>
          </w:p>
        </w:tc>
        <w:tc>
          <w:tcPr>
            <w:tcW w:w="1144" w:type="dxa"/>
            <w:vMerge/>
            <w:shd w:val="clear" w:color="auto" w:fill="F2F2F2" w:themeFill="background1" w:themeFillShade="F2"/>
            <w:vAlign w:val="center"/>
          </w:tcPr>
          <w:p w14:paraId="11374280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0FFED8AF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3ECB5D2F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1AC2A2FA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7F30E90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70</w:t>
            </w:r>
          </w:p>
        </w:tc>
        <w:tc>
          <w:tcPr>
            <w:tcW w:w="1117" w:type="dxa"/>
            <w:vMerge/>
            <w:shd w:val="clear" w:color="auto" w:fill="auto"/>
            <w:vAlign w:val="center"/>
          </w:tcPr>
          <w:p w14:paraId="02827791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6231B391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7C29CDE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008BD4C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1</w:t>
            </w:r>
          </w:p>
        </w:tc>
        <w:tc>
          <w:tcPr>
            <w:tcW w:w="1205" w:type="dxa"/>
            <w:vMerge/>
            <w:shd w:val="clear" w:color="auto" w:fill="F2F2F2" w:themeFill="background1" w:themeFillShade="F2"/>
            <w:vAlign w:val="center"/>
          </w:tcPr>
          <w:p w14:paraId="1A5305D9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30BD093D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61207418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ResN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t6:</w:t>
            </w:r>
          </w:p>
          <w:p w14:paraId="3512ACBD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2e-4_D0.52_M25_E6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28799758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BAFC5C9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6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143A06B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15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1A6DC7AB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7.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091B7B4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141256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B45D58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0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711D5A4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2.81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0E1E6072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3E669D8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8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1B51829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1B6C9C83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1.38</w:t>
            </w:r>
          </w:p>
        </w:tc>
      </w:tr>
      <w:tr w:rsidR="009D010D" w:rsidRPr="00225CE8" w14:paraId="74B5CB61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vAlign w:val="center"/>
          </w:tcPr>
          <w:p w14:paraId="5F1823C1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3C207E9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45A5AB78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FAFE60B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A1930D4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85</w:t>
            </w:r>
          </w:p>
        </w:tc>
        <w:tc>
          <w:tcPr>
            <w:tcW w:w="1144" w:type="dxa"/>
            <w:vMerge/>
            <w:shd w:val="clear" w:color="auto" w:fill="F2F2F2" w:themeFill="background1" w:themeFillShade="F2"/>
            <w:vAlign w:val="center"/>
          </w:tcPr>
          <w:p w14:paraId="5373002B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7DDA5293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3B9ED341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571B363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9FB880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5</w:t>
            </w:r>
          </w:p>
        </w:tc>
        <w:tc>
          <w:tcPr>
            <w:tcW w:w="1117" w:type="dxa"/>
            <w:vMerge/>
            <w:shd w:val="clear" w:color="auto" w:fill="auto"/>
            <w:vAlign w:val="center"/>
          </w:tcPr>
          <w:p w14:paraId="519EB9FA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51519D90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3166CD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3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E5936B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5</w:t>
            </w:r>
          </w:p>
        </w:tc>
        <w:tc>
          <w:tcPr>
            <w:tcW w:w="1205" w:type="dxa"/>
            <w:vMerge/>
            <w:shd w:val="clear" w:color="auto" w:fill="F2F2F2" w:themeFill="background1" w:themeFillShade="F2"/>
            <w:vAlign w:val="center"/>
          </w:tcPr>
          <w:p w14:paraId="4F93D095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621570DC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7D482D9D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GoogL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Net2:</w:t>
            </w:r>
          </w:p>
          <w:p w14:paraId="550AD718" w14:textId="77777777" w:rsidR="009D010D" w:rsidRPr="00AE40A2" w:rsidRDefault="009D010D" w:rsidP="009D010D">
            <w:pPr>
              <w:rPr>
                <w:rFonts w:ascii="Helvetica" w:hAnsi="Helvetica" w:cs="Helvetica"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25_M18_E2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1BEAA5B0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3E30EFB" w14:textId="77777777" w:rsidR="009D010D" w:rsidRPr="00225CE8" w:rsidRDefault="0053455E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36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8C275F3" w14:textId="77777777" w:rsidR="009D010D" w:rsidRPr="00225CE8" w:rsidRDefault="0053455E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9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273398B0" w14:textId="77777777" w:rsidR="009D010D" w:rsidRPr="00225CE8" w:rsidRDefault="0053455E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7.46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1754E44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C482E45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8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823BCF2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7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1E1477E1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1.62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1247BA5F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4C59ADD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29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BD2EDA6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2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35F3B938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3.10</w:t>
            </w:r>
          </w:p>
        </w:tc>
      </w:tr>
      <w:tr w:rsidR="009D010D" w:rsidRPr="00225CE8" w14:paraId="160303EF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vAlign w:val="center"/>
          </w:tcPr>
          <w:p w14:paraId="6B9787C1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2F3FDD2B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40147D62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D1AEC5E" w14:textId="77777777" w:rsidR="009D010D" w:rsidRPr="00225CE8" w:rsidRDefault="0053455E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CEAD533" w14:textId="77777777" w:rsidR="009D010D" w:rsidRPr="00225CE8" w:rsidRDefault="0053455E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91</w:t>
            </w:r>
          </w:p>
        </w:tc>
        <w:tc>
          <w:tcPr>
            <w:tcW w:w="1144" w:type="dxa"/>
            <w:vMerge/>
            <w:shd w:val="clear" w:color="auto" w:fill="F2F2F2" w:themeFill="background1" w:themeFillShade="F2"/>
            <w:vAlign w:val="center"/>
          </w:tcPr>
          <w:p w14:paraId="1801D388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191CBF42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7EE1F8F3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3E18886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E35904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68</w:t>
            </w:r>
          </w:p>
        </w:tc>
        <w:tc>
          <w:tcPr>
            <w:tcW w:w="1117" w:type="dxa"/>
            <w:vMerge/>
            <w:shd w:val="clear" w:color="auto" w:fill="auto"/>
            <w:vAlign w:val="center"/>
          </w:tcPr>
          <w:p w14:paraId="77ED3B8C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631273CD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5F168BF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94C4918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25</w:t>
            </w:r>
          </w:p>
        </w:tc>
        <w:tc>
          <w:tcPr>
            <w:tcW w:w="1205" w:type="dxa"/>
            <w:vMerge/>
            <w:shd w:val="clear" w:color="auto" w:fill="F2F2F2" w:themeFill="background1" w:themeFillShade="F2"/>
            <w:vAlign w:val="center"/>
          </w:tcPr>
          <w:p w14:paraId="6E9CF229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5423AEFC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0CBAB72D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ResN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t7:</w:t>
            </w:r>
          </w:p>
          <w:p w14:paraId="7211FA88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60_M14_E6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36C534A9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4681F79C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5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304E8B4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14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6E5FEA60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5.36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0AF4C6D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013E391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60DEFC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3FB5087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2.22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1F12FFF9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36F2AA28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9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6768AF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3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5CBCDAD3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1.38</w:t>
            </w:r>
          </w:p>
        </w:tc>
      </w:tr>
      <w:tr w:rsidR="009D010D" w:rsidRPr="00225CE8" w14:paraId="5995F235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vAlign w:val="center"/>
          </w:tcPr>
          <w:p w14:paraId="77FCEDAF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3D37413E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0BCECC4E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7808B94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1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9776BEE" w14:textId="77777777" w:rsidR="009D010D" w:rsidRPr="00225CE8" w:rsidRDefault="003122D4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86</w:t>
            </w:r>
          </w:p>
        </w:tc>
        <w:tc>
          <w:tcPr>
            <w:tcW w:w="1144" w:type="dxa"/>
            <w:vMerge/>
            <w:shd w:val="clear" w:color="auto" w:fill="F2F2F2" w:themeFill="background1" w:themeFillShade="F2"/>
            <w:vAlign w:val="center"/>
          </w:tcPr>
          <w:p w14:paraId="35746805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4DC76A7F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764D6C71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134610E2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2025BE3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7</w:t>
            </w:r>
          </w:p>
        </w:tc>
        <w:tc>
          <w:tcPr>
            <w:tcW w:w="1117" w:type="dxa"/>
            <w:vMerge/>
            <w:shd w:val="clear" w:color="auto" w:fill="auto"/>
            <w:vAlign w:val="center"/>
          </w:tcPr>
          <w:p w14:paraId="2F8BC644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2041FE64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EC90B1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1BB0CC8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4</w:t>
            </w:r>
          </w:p>
        </w:tc>
        <w:tc>
          <w:tcPr>
            <w:tcW w:w="1205" w:type="dxa"/>
            <w:vMerge/>
            <w:shd w:val="clear" w:color="auto" w:fill="F2F2F2" w:themeFill="background1" w:themeFillShade="F2"/>
            <w:vAlign w:val="center"/>
          </w:tcPr>
          <w:p w14:paraId="1FE61A91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2A136EC8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6879CAAC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GoogL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Net8:</w:t>
            </w:r>
          </w:p>
          <w:p w14:paraId="23610626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45_M18_E25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5C35953A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EAABF78" w14:textId="77777777" w:rsidR="009D010D" w:rsidRPr="00225CE8" w:rsidRDefault="002961AF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6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7801990" w14:textId="77777777" w:rsidR="009D010D" w:rsidRPr="00225CE8" w:rsidRDefault="002961AF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18618148" w14:textId="77777777" w:rsidR="009D010D" w:rsidRPr="00225CE8" w:rsidRDefault="002961AF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8.9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FA96412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070FA3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9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93C6E4C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3E600A5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2.81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05787B74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A24C331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30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6F61158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5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7A83B714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9.66</w:t>
            </w:r>
          </w:p>
        </w:tc>
      </w:tr>
      <w:tr w:rsidR="009D010D" w:rsidRPr="00225CE8" w14:paraId="078C39D9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tcBorders>
              <w:bottom w:val="single" w:sz="4" w:space="0" w:color="auto"/>
            </w:tcBorders>
            <w:vAlign w:val="center"/>
          </w:tcPr>
          <w:p w14:paraId="468DB384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2CA605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5CE9EA34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AA54F" w14:textId="77777777" w:rsidR="009D010D" w:rsidRPr="00225CE8" w:rsidRDefault="002961AF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48810" w14:textId="77777777" w:rsidR="009D010D" w:rsidRPr="00225CE8" w:rsidRDefault="002961AF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97</w:t>
            </w: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4A8C7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BA167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61CBAE5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CACE7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21493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6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C3281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BA564F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DC733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FD9B3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2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EF90A1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51B71EB5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2993E6A4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GoogL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Net12:</w:t>
            </w:r>
          </w:p>
          <w:p w14:paraId="2A03ECE2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6_M15_E2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73A362A1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E0BB418" w14:textId="77777777" w:rsidR="009D010D" w:rsidRPr="00225CE8" w:rsidRDefault="00C0592C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35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208F56F" w14:textId="77777777" w:rsidR="009D010D" w:rsidRPr="00225CE8" w:rsidRDefault="00C0592C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47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2CBC4857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1.32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E30011B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2A74EF0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9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78C16C5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11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24524548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2.22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03389A1A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2D7C7ABD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30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B7D6D58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4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35D89ACB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1.38</w:t>
            </w:r>
          </w:p>
        </w:tc>
      </w:tr>
      <w:tr w:rsidR="009D010D" w:rsidRPr="00225CE8" w14:paraId="0B14077C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tcBorders>
              <w:bottom w:val="single" w:sz="4" w:space="0" w:color="auto"/>
            </w:tcBorders>
            <w:vAlign w:val="center"/>
          </w:tcPr>
          <w:p w14:paraId="7921F219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519BF3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23D87E4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19B86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6837D2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53</w:t>
            </w: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272D1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B9BC3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16434788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BEF05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D58A7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64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EBD3C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E73F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4003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9A3885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23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7712A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5D13340C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1A6FE01D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ResN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t10:</w:t>
            </w:r>
          </w:p>
          <w:p w14:paraId="50F577A0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63_M12_E6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73FB0CB7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123AF49" w14:textId="77777777" w:rsidR="009D010D" w:rsidRPr="00225CE8" w:rsidRDefault="00D618A5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5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1083F16" w14:textId="77777777" w:rsidR="009D010D" w:rsidRPr="00225CE8" w:rsidRDefault="00D618A5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5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44691858" w14:textId="77777777" w:rsidR="009D010D" w:rsidRPr="00225CE8" w:rsidRDefault="00D618A5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3.86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ED7B5BF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46428B2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179F302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0E6C4C0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0.4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C5F49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051B4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9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B4CAB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001913A4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4.83</w:t>
            </w:r>
          </w:p>
        </w:tc>
      </w:tr>
      <w:tr w:rsidR="009D010D" w:rsidRPr="00225CE8" w14:paraId="17AF4005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tcBorders>
              <w:bottom w:val="single" w:sz="4" w:space="0" w:color="auto"/>
            </w:tcBorders>
            <w:vAlign w:val="center"/>
          </w:tcPr>
          <w:p w14:paraId="44C0966A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730C2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4AF64A8F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971FBF" w14:textId="77777777" w:rsidR="009D010D" w:rsidRPr="00225CE8" w:rsidRDefault="00D618A5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A9CD62" w14:textId="77777777" w:rsidR="009D010D" w:rsidRPr="00225CE8" w:rsidRDefault="00D618A5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75</w:t>
            </w: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391121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2E174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789FD709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96171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BF88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7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B2485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A4E05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FB4F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0E1A29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6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E53BD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335C336A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3937C8CC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ResN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t8:</w:t>
            </w:r>
          </w:p>
          <w:p w14:paraId="2C1F10CE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64_M22_E6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3ED46862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5B53E42" w14:textId="77777777" w:rsidR="009D010D" w:rsidRPr="00225CE8" w:rsidRDefault="009310D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6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5224ED4" w14:textId="77777777" w:rsidR="009D010D" w:rsidRPr="00225CE8" w:rsidRDefault="009310D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8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503707BC" w14:textId="77777777" w:rsidR="009D010D" w:rsidRPr="00225CE8" w:rsidRDefault="009310D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4.9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A30A6A3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775B845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A2B0EF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2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50EA537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1.6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91542C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57088F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3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010F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5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5FC8BF35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1.38</w:t>
            </w:r>
          </w:p>
        </w:tc>
      </w:tr>
      <w:tr w:rsidR="009D010D" w:rsidRPr="00225CE8" w14:paraId="39AF3C75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/>
            <w:tcBorders>
              <w:bottom w:val="single" w:sz="4" w:space="0" w:color="auto"/>
            </w:tcBorders>
            <w:vAlign w:val="center"/>
          </w:tcPr>
          <w:p w14:paraId="732D3735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BD3F5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62EF2077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D537E" w14:textId="77777777" w:rsidR="009D010D" w:rsidRPr="00225CE8" w:rsidRDefault="009310D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8CF95" w14:textId="77777777" w:rsidR="009D010D" w:rsidRPr="00225CE8" w:rsidRDefault="009310D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72</w:t>
            </w: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80538E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252E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3203BD2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CCC2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0AA1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3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B1258" w14:textId="77777777" w:rsidR="009D010D" w:rsidRPr="00225CE8" w:rsidRDefault="009D010D" w:rsidP="009D010D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BA4D1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EC083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C5295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2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58F4AC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</w:p>
        </w:tc>
      </w:tr>
      <w:tr w:rsidR="009D010D" w:rsidRPr="00225CE8" w14:paraId="333DEAB9" w14:textId="77777777" w:rsidTr="009D010D">
        <w:trPr>
          <w:gridAfter w:val="1"/>
          <w:wAfter w:w="7" w:type="dxa"/>
          <w:trHeight w:val="266"/>
        </w:trPr>
        <w:tc>
          <w:tcPr>
            <w:tcW w:w="1978" w:type="dxa"/>
            <w:vMerge w:val="restart"/>
            <w:vAlign w:val="center"/>
          </w:tcPr>
          <w:p w14:paraId="12AF2368" w14:textId="77777777" w:rsidR="009D010D" w:rsidRPr="00AE40A2" w:rsidRDefault="009D010D" w:rsidP="009D010D">
            <w:pPr>
              <w:rPr>
                <w:rFonts w:ascii="Helvetica" w:hAnsi="Helvetica" w:cs="Helvetica"/>
                <w:b/>
                <w:bCs/>
                <w:sz w:val="20"/>
                <w:lang w:val="it-IT"/>
              </w:rPr>
            </w:pPr>
            <w:r>
              <w:rPr>
                <w:rFonts w:ascii="Helvetica" w:hAnsi="Helvetica" w:cs="Helvetica"/>
                <w:b/>
                <w:bCs/>
                <w:sz w:val="20"/>
                <w:lang w:val="it-IT"/>
              </w:rPr>
              <w:t>GoogL</w:t>
            </w:r>
            <w:r w:rsidRPr="00AE40A2">
              <w:rPr>
                <w:rFonts w:ascii="Helvetica" w:hAnsi="Helvetica" w:cs="Helvetica"/>
                <w:b/>
                <w:bCs/>
                <w:sz w:val="20"/>
                <w:lang w:val="it-IT"/>
              </w:rPr>
              <w:t>eNet13:</w:t>
            </w:r>
          </w:p>
          <w:p w14:paraId="63EE0A85" w14:textId="77777777" w:rsidR="009D010D" w:rsidRPr="00AE40A2" w:rsidRDefault="009D010D" w:rsidP="009D010D">
            <w:pPr>
              <w:rPr>
                <w:rFonts w:ascii="Helvetica" w:hAnsi="Helvetica" w:cs="Helvetica"/>
                <w:bCs/>
                <w:sz w:val="14"/>
                <w:lang w:val="it-IT"/>
              </w:rPr>
            </w:pPr>
            <w:r w:rsidRPr="00AE40A2">
              <w:rPr>
                <w:rFonts w:ascii="Helvetica" w:hAnsi="Helvetica" w:cs="Helvetica"/>
                <w:bCs/>
                <w:sz w:val="14"/>
                <w:lang w:val="it-IT"/>
              </w:rPr>
              <w:t>L1e-4_D0.3_M20_E3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3E1683EE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00D025B8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36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C43B8AB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</w:t>
            </w:r>
          </w:p>
        </w:tc>
        <w:tc>
          <w:tcPr>
            <w:tcW w:w="1144" w:type="dxa"/>
            <w:vMerge w:val="restart"/>
            <w:shd w:val="clear" w:color="auto" w:fill="F2F2F2" w:themeFill="background1" w:themeFillShade="F2"/>
            <w:vAlign w:val="center"/>
          </w:tcPr>
          <w:p w14:paraId="5D105422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98.3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67883C0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8635010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503648E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0</w:t>
            </w:r>
          </w:p>
        </w:tc>
        <w:tc>
          <w:tcPr>
            <w:tcW w:w="1117" w:type="dxa"/>
            <w:vMerge w:val="restart"/>
            <w:shd w:val="clear" w:color="auto" w:fill="auto"/>
            <w:vAlign w:val="center"/>
          </w:tcPr>
          <w:p w14:paraId="2E358742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93.41</w:t>
            </w: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5692C97D" w14:textId="77777777" w:rsidR="009D010D" w:rsidRPr="00225CE8" w:rsidRDefault="009D010D" w:rsidP="009D010D">
            <w:pPr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Non-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5848AA6F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30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76BF3EFC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7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</w:tcPr>
          <w:p w14:paraId="21E04182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86.21</w:t>
            </w:r>
          </w:p>
        </w:tc>
      </w:tr>
      <w:tr w:rsidR="009D010D" w:rsidRPr="00225CE8" w14:paraId="3591906D" w14:textId="77777777" w:rsidTr="00F018ED">
        <w:trPr>
          <w:gridAfter w:val="1"/>
          <w:wAfter w:w="7" w:type="dxa"/>
          <w:trHeight w:val="266"/>
        </w:trPr>
        <w:tc>
          <w:tcPr>
            <w:tcW w:w="1978" w:type="dxa"/>
            <w:vMerge/>
            <w:vAlign w:val="center"/>
          </w:tcPr>
          <w:p w14:paraId="69629485" w14:textId="77777777" w:rsidR="009D010D" w:rsidRPr="00225CE8" w:rsidRDefault="009D010D" w:rsidP="009D010D">
            <w:pPr>
              <w:rPr>
                <w:rFonts w:ascii="Helvetica" w:hAnsi="Helvetica" w:cs="Helvetica"/>
                <w:bCs/>
                <w:lang w:val="en-GB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14:paraId="05E89FF1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484C8A10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3B59536A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CE1EDE9" w14:textId="77777777" w:rsidR="009D010D" w:rsidRPr="00225CE8" w:rsidRDefault="00C0592C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ascii="Helvetica" w:hAnsi="Helvetica" w:cs="Helvetica"/>
                <w:sz w:val="20"/>
                <w:lang w:val="en-GB"/>
              </w:rPr>
              <w:t>291</w:t>
            </w:r>
          </w:p>
        </w:tc>
        <w:tc>
          <w:tcPr>
            <w:tcW w:w="1144" w:type="dxa"/>
            <w:vMerge/>
            <w:shd w:val="clear" w:color="auto" w:fill="F2F2F2" w:themeFill="background1" w:themeFillShade="F2"/>
            <w:vAlign w:val="center"/>
          </w:tcPr>
          <w:p w14:paraId="3270ECC5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3138156A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  <w:p w14:paraId="4F9A40CC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6BB4C246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08DF46A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65</w:t>
            </w:r>
          </w:p>
        </w:tc>
        <w:tc>
          <w:tcPr>
            <w:tcW w:w="1117" w:type="dxa"/>
            <w:vMerge/>
            <w:shd w:val="clear" w:color="auto" w:fill="F2F2F2" w:themeFill="background1" w:themeFillShade="F2"/>
            <w:vAlign w:val="center"/>
          </w:tcPr>
          <w:p w14:paraId="30E63916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</w:p>
        </w:tc>
        <w:tc>
          <w:tcPr>
            <w:tcW w:w="1211" w:type="dxa"/>
            <w:shd w:val="clear" w:color="auto" w:fill="F2F2F2" w:themeFill="background1" w:themeFillShade="F2"/>
            <w:vAlign w:val="center"/>
          </w:tcPr>
          <w:p w14:paraId="0B28CBC6" w14:textId="77777777" w:rsidR="009D010D" w:rsidRPr="00225CE8" w:rsidRDefault="009D010D" w:rsidP="009D010D">
            <w:pPr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</w:pPr>
            <w:r w:rsidRPr="00225CE8">
              <w:rPr>
                <w:rFonts w:ascii="Helvetica" w:eastAsia="Times New Roman" w:hAnsi="Helvetica" w:cs="Helvetica"/>
                <w:color w:val="000000"/>
                <w:sz w:val="20"/>
                <w:lang w:val="en-GB" w:eastAsia="de-CH"/>
              </w:rPr>
              <w:t>Ischemic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371E290C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1</w:t>
            </w:r>
          </w:p>
        </w:tc>
        <w:tc>
          <w:tcPr>
            <w:tcW w:w="1156" w:type="dxa"/>
            <w:shd w:val="clear" w:color="auto" w:fill="F2F2F2" w:themeFill="background1" w:themeFillShade="F2"/>
            <w:vAlign w:val="center"/>
          </w:tcPr>
          <w:p w14:paraId="1B197B17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 w:rsidRPr="00225CE8">
              <w:rPr>
                <w:rFonts w:ascii="Helvetica" w:hAnsi="Helvetica" w:cs="Helvetica"/>
                <w:sz w:val="20"/>
                <w:lang w:val="en-GB"/>
              </w:rPr>
              <w:t>20</w:t>
            </w:r>
          </w:p>
        </w:tc>
        <w:tc>
          <w:tcPr>
            <w:tcW w:w="1205" w:type="dxa"/>
            <w:vMerge/>
            <w:vAlign w:val="center"/>
          </w:tcPr>
          <w:p w14:paraId="3B93F101" w14:textId="77777777" w:rsidR="009D010D" w:rsidRPr="00225CE8" w:rsidRDefault="009D010D" w:rsidP="009D010D">
            <w:pPr>
              <w:jc w:val="center"/>
              <w:rPr>
                <w:rFonts w:ascii="Helvetica" w:hAnsi="Helvetica" w:cs="Helvetica"/>
                <w:lang w:val="en-GB"/>
              </w:rPr>
            </w:pPr>
          </w:p>
        </w:tc>
      </w:tr>
      <w:tr w:rsidR="009D010D" w:rsidRPr="00F018ED" w14:paraId="78031655" w14:textId="77777777" w:rsidTr="008318A0">
        <w:trPr>
          <w:gridAfter w:val="1"/>
          <w:wAfter w:w="7" w:type="dxa"/>
          <w:trHeight w:val="370"/>
        </w:trPr>
        <w:tc>
          <w:tcPr>
            <w:tcW w:w="15934" w:type="dxa"/>
            <w:gridSpan w:val="13"/>
            <w:tcBorders>
              <w:bottom w:val="single" w:sz="4" w:space="0" w:color="auto"/>
            </w:tcBorders>
            <w:vAlign w:val="center"/>
          </w:tcPr>
          <w:p w14:paraId="2C5E7001" w14:textId="77777777" w:rsidR="009D010D" w:rsidRPr="00225CE8" w:rsidRDefault="009D010D" w:rsidP="009D010D">
            <w:pPr>
              <w:rPr>
                <w:rFonts w:ascii="Helvetica" w:hAnsi="Helvetica" w:cs="Helvetica"/>
                <w:sz w:val="18"/>
                <w:lang w:val="en-GB"/>
              </w:rPr>
            </w:pPr>
            <w:r w:rsidRPr="00225CE8">
              <w:rPr>
                <w:rFonts w:ascii="Helvetica" w:hAnsi="Helvetica" w:cs="Helvetica"/>
                <w:sz w:val="18"/>
                <w:lang w:val="en-GB"/>
              </w:rPr>
              <w:t xml:space="preserve">Order according to accuracy. L = learning rate, D = dropout rate, M = minibatch size, E = number of epochs. </w:t>
            </w:r>
          </w:p>
          <w:p w14:paraId="3DFB9800" w14:textId="77777777" w:rsidR="009D010D" w:rsidRPr="00225CE8" w:rsidRDefault="009D010D" w:rsidP="009D010D">
            <w:pPr>
              <w:rPr>
                <w:rFonts w:ascii="Helvetica" w:hAnsi="Helvetica" w:cs="Helvetica"/>
                <w:lang w:val="en-GB"/>
              </w:rPr>
            </w:pPr>
            <w:r w:rsidRPr="00225CE8">
              <w:rPr>
                <w:rFonts w:ascii="Helvetica" w:hAnsi="Helvetica" w:cs="Helvetica"/>
                <w:sz w:val="18"/>
                <w:lang w:val="en-GB"/>
              </w:rPr>
              <w:t>Please note that all ResNet-networks were trained with a preliminary termination term (thus, all had E60 but were automatically stopped by the training algorithm).</w:t>
            </w:r>
          </w:p>
        </w:tc>
      </w:tr>
    </w:tbl>
    <w:p w14:paraId="297CAF05" w14:textId="78A31C59" w:rsidR="0005095E" w:rsidRPr="008318A0" w:rsidRDefault="00680377" w:rsidP="007A5D73">
      <w:pPr>
        <w:rPr>
          <w:lang w:val="en-GB"/>
        </w:rPr>
      </w:pPr>
      <w:r>
        <w:rPr>
          <w:lang w:val="en-GB"/>
        </w:rPr>
        <w:t>S</w:t>
      </w:r>
      <w:r w:rsidR="00A7096A">
        <w:rPr>
          <w:lang w:val="en-GB"/>
        </w:rPr>
        <w:t>2</w:t>
      </w:r>
      <w:r>
        <w:rPr>
          <w:lang w:val="en-GB"/>
        </w:rPr>
        <w:t xml:space="preserve"> </w:t>
      </w:r>
      <w:r w:rsidR="00A7096A">
        <w:rPr>
          <w:lang w:val="en-GB"/>
        </w:rPr>
        <w:t>T</w:t>
      </w:r>
      <w:r>
        <w:rPr>
          <w:lang w:val="en-GB"/>
        </w:rPr>
        <w:t>able: In-detail performance of the best ten trained networks</w:t>
      </w:r>
    </w:p>
    <w:sectPr w:rsidR="0005095E" w:rsidRPr="008318A0" w:rsidSect="000A67EC">
      <w:pgSz w:w="16838" w:h="11906" w:orient="landscape"/>
      <w:pgMar w:top="426" w:right="568" w:bottom="426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334"/>
    <w:rsid w:val="00021F3F"/>
    <w:rsid w:val="00044F45"/>
    <w:rsid w:val="0005095E"/>
    <w:rsid w:val="0007770F"/>
    <w:rsid w:val="0009528C"/>
    <w:rsid w:val="000A5EC8"/>
    <w:rsid w:val="000A67EC"/>
    <w:rsid w:val="000B0CEC"/>
    <w:rsid w:val="000E1959"/>
    <w:rsid w:val="000E496E"/>
    <w:rsid w:val="000F0F00"/>
    <w:rsid w:val="00111067"/>
    <w:rsid w:val="00111267"/>
    <w:rsid w:val="00163573"/>
    <w:rsid w:val="00193742"/>
    <w:rsid w:val="00193E5A"/>
    <w:rsid w:val="001A06BA"/>
    <w:rsid w:val="001A3C07"/>
    <w:rsid w:val="001A675A"/>
    <w:rsid w:val="001B087B"/>
    <w:rsid w:val="001B0CF7"/>
    <w:rsid w:val="001D04FC"/>
    <w:rsid w:val="001E068A"/>
    <w:rsid w:val="0021272E"/>
    <w:rsid w:val="00214580"/>
    <w:rsid w:val="00217A35"/>
    <w:rsid w:val="00225CE8"/>
    <w:rsid w:val="00262D21"/>
    <w:rsid w:val="002752EC"/>
    <w:rsid w:val="002857B7"/>
    <w:rsid w:val="00294A41"/>
    <w:rsid w:val="002961AF"/>
    <w:rsid w:val="002A7C42"/>
    <w:rsid w:val="002E7853"/>
    <w:rsid w:val="003122D4"/>
    <w:rsid w:val="003311F4"/>
    <w:rsid w:val="0033147A"/>
    <w:rsid w:val="003328C0"/>
    <w:rsid w:val="00337DF3"/>
    <w:rsid w:val="003462C3"/>
    <w:rsid w:val="003720FA"/>
    <w:rsid w:val="003C081B"/>
    <w:rsid w:val="003F07A0"/>
    <w:rsid w:val="00406A0D"/>
    <w:rsid w:val="00473F94"/>
    <w:rsid w:val="004B0E8F"/>
    <w:rsid w:val="004C2334"/>
    <w:rsid w:val="004C602C"/>
    <w:rsid w:val="00526AB0"/>
    <w:rsid w:val="00527A5A"/>
    <w:rsid w:val="0053455E"/>
    <w:rsid w:val="00541F37"/>
    <w:rsid w:val="00545B93"/>
    <w:rsid w:val="00575D54"/>
    <w:rsid w:val="005A1A5D"/>
    <w:rsid w:val="005A5CE5"/>
    <w:rsid w:val="005C12A1"/>
    <w:rsid w:val="005D3A79"/>
    <w:rsid w:val="005E2D77"/>
    <w:rsid w:val="00650DBA"/>
    <w:rsid w:val="00667EC0"/>
    <w:rsid w:val="00680377"/>
    <w:rsid w:val="00692899"/>
    <w:rsid w:val="006D3298"/>
    <w:rsid w:val="00724E2F"/>
    <w:rsid w:val="00746AE9"/>
    <w:rsid w:val="00754FE0"/>
    <w:rsid w:val="00755375"/>
    <w:rsid w:val="0076120B"/>
    <w:rsid w:val="007A0AFE"/>
    <w:rsid w:val="007A1137"/>
    <w:rsid w:val="007A3BF4"/>
    <w:rsid w:val="007A5D73"/>
    <w:rsid w:val="007B12E8"/>
    <w:rsid w:val="007C5321"/>
    <w:rsid w:val="007E1FE1"/>
    <w:rsid w:val="008318A0"/>
    <w:rsid w:val="00831AC7"/>
    <w:rsid w:val="0083753F"/>
    <w:rsid w:val="008446CD"/>
    <w:rsid w:val="00853F75"/>
    <w:rsid w:val="00855AF4"/>
    <w:rsid w:val="00857B9D"/>
    <w:rsid w:val="00864C78"/>
    <w:rsid w:val="008B0B91"/>
    <w:rsid w:val="008D1B06"/>
    <w:rsid w:val="00903349"/>
    <w:rsid w:val="009310DC"/>
    <w:rsid w:val="00940A2D"/>
    <w:rsid w:val="009721F8"/>
    <w:rsid w:val="009C7EB8"/>
    <w:rsid w:val="009D010D"/>
    <w:rsid w:val="009D39F0"/>
    <w:rsid w:val="009E28C9"/>
    <w:rsid w:val="009E2FED"/>
    <w:rsid w:val="009E72A6"/>
    <w:rsid w:val="009F0571"/>
    <w:rsid w:val="009F766D"/>
    <w:rsid w:val="00A10CFF"/>
    <w:rsid w:val="00A165B0"/>
    <w:rsid w:val="00A2203F"/>
    <w:rsid w:val="00A7096A"/>
    <w:rsid w:val="00AB3281"/>
    <w:rsid w:val="00AC165D"/>
    <w:rsid w:val="00AE40A2"/>
    <w:rsid w:val="00AE4BB2"/>
    <w:rsid w:val="00B01406"/>
    <w:rsid w:val="00B03D11"/>
    <w:rsid w:val="00B72BAB"/>
    <w:rsid w:val="00B74638"/>
    <w:rsid w:val="00B912C4"/>
    <w:rsid w:val="00BA79AF"/>
    <w:rsid w:val="00BD4847"/>
    <w:rsid w:val="00BE3769"/>
    <w:rsid w:val="00BE7735"/>
    <w:rsid w:val="00BF5091"/>
    <w:rsid w:val="00BF67FA"/>
    <w:rsid w:val="00C0592C"/>
    <w:rsid w:val="00C35C90"/>
    <w:rsid w:val="00C500D0"/>
    <w:rsid w:val="00C51267"/>
    <w:rsid w:val="00C7145F"/>
    <w:rsid w:val="00C730F7"/>
    <w:rsid w:val="00C90CA0"/>
    <w:rsid w:val="00C917A6"/>
    <w:rsid w:val="00CA19E4"/>
    <w:rsid w:val="00CB638C"/>
    <w:rsid w:val="00CC3942"/>
    <w:rsid w:val="00CD7073"/>
    <w:rsid w:val="00CF1444"/>
    <w:rsid w:val="00CF4588"/>
    <w:rsid w:val="00D50734"/>
    <w:rsid w:val="00D55128"/>
    <w:rsid w:val="00D618A5"/>
    <w:rsid w:val="00D65112"/>
    <w:rsid w:val="00DF21E0"/>
    <w:rsid w:val="00DF7FC0"/>
    <w:rsid w:val="00E30CC4"/>
    <w:rsid w:val="00E40166"/>
    <w:rsid w:val="00E40976"/>
    <w:rsid w:val="00E42438"/>
    <w:rsid w:val="00E506F4"/>
    <w:rsid w:val="00E52063"/>
    <w:rsid w:val="00E86DC7"/>
    <w:rsid w:val="00E9736D"/>
    <w:rsid w:val="00EC5F2E"/>
    <w:rsid w:val="00F018ED"/>
    <w:rsid w:val="00F0663D"/>
    <w:rsid w:val="00F1655F"/>
    <w:rsid w:val="00F621F7"/>
    <w:rsid w:val="00F62C52"/>
    <w:rsid w:val="00F71CCB"/>
    <w:rsid w:val="00F927F4"/>
    <w:rsid w:val="00FA4DD0"/>
    <w:rsid w:val="00FC08D4"/>
    <w:rsid w:val="00FC6115"/>
    <w:rsid w:val="00FE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A18B5"/>
  <w15:chartTrackingRefBased/>
  <w15:docId w15:val="{3D8332D3-02EB-4C83-A197-3B232909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CE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52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59"/>
    <w:rsid w:val="00A2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ler, Marius Reto</dc:creator>
  <cp:keywords/>
  <dc:description/>
  <cp:lastModifiedBy>chn off34</cp:lastModifiedBy>
  <cp:revision>13</cp:revision>
  <cp:lastPrinted>2020-01-07T13:58:00Z</cp:lastPrinted>
  <dcterms:created xsi:type="dcterms:W3CDTF">2021-01-27T18:58:00Z</dcterms:created>
  <dcterms:modified xsi:type="dcterms:W3CDTF">2021-06-07T11:02:00Z</dcterms:modified>
</cp:coreProperties>
</file>